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A861D" w14:textId="2437DD41" w:rsidR="00FF3D0D" w:rsidRPr="00FF3D0D" w:rsidRDefault="00FF3D0D">
      <w:pPr>
        <w:rPr>
          <w:lang w:val="en-US"/>
        </w:rPr>
      </w:pPr>
      <w:r w:rsidRPr="00FF3D0D">
        <w:rPr>
          <w:b/>
          <w:bCs/>
          <w:lang w:val="en-US"/>
        </w:rPr>
        <w:t xml:space="preserve">Supplementary Table </w:t>
      </w:r>
      <w:r w:rsidR="00615E2B">
        <w:rPr>
          <w:b/>
          <w:bCs/>
          <w:lang w:val="en-US"/>
        </w:rPr>
        <w:t>1</w:t>
      </w:r>
      <w:r w:rsidRPr="00FF3D0D">
        <w:rPr>
          <w:b/>
          <w:bCs/>
          <w:lang w:val="en-US"/>
        </w:rPr>
        <w:t>.</w:t>
      </w:r>
      <w:r>
        <w:rPr>
          <w:lang w:val="en-US"/>
        </w:rPr>
        <w:t xml:space="preserve"> T</w:t>
      </w:r>
      <w:r w:rsidRPr="00FF3D0D">
        <w:rPr>
          <w:lang w:val="en-US"/>
        </w:rPr>
        <w:t xml:space="preserve">he sequences of the primer sets </w:t>
      </w:r>
      <w:r>
        <w:rPr>
          <w:lang w:val="en-US"/>
        </w:rPr>
        <w:t>used in the study</w:t>
      </w:r>
      <w:r w:rsidRPr="00FF3D0D">
        <w:rPr>
          <w:lang w:val="en-US"/>
        </w:rPr>
        <w:t>.</w:t>
      </w:r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3477"/>
        <w:gridCol w:w="3744"/>
      </w:tblGrid>
      <w:tr w:rsidR="00FF3D0D" w:rsidRPr="00FF3D0D" w14:paraId="17DF2B80" w14:textId="77777777" w:rsidTr="00FF3D0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F0BD00" w14:textId="582DD921" w:rsidR="00FF3D0D" w:rsidRPr="00FF3D0D" w:rsidRDefault="00FF3D0D" w:rsidP="00FF3D0D">
            <w:pPr>
              <w:rPr>
                <w:rFonts w:eastAsia="Times New Roman" w:cs="Arial"/>
                <w:b/>
                <w:bCs/>
                <w:lang w:val="en-US"/>
              </w:rPr>
            </w:pPr>
            <w:r w:rsidRPr="00FF3D0D">
              <w:rPr>
                <w:rFonts w:eastAsia="Times New Roman" w:cs="Arial"/>
                <w:b/>
                <w:bCs/>
                <w:lang w:val="en-BR"/>
              </w:rPr>
              <w:t>Prime</w:t>
            </w:r>
            <w:r w:rsidRPr="00FF3D0D">
              <w:rPr>
                <w:rFonts w:eastAsia="Times New Roman" w:cs="Arial"/>
                <w:b/>
                <w:bCs/>
                <w:lang w:val="en-US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F683E" w14:textId="29DC32C0" w:rsidR="00FF3D0D" w:rsidRPr="00FF3D0D" w:rsidRDefault="00FF3D0D" w:rsidP="00FF3D0D">
            <w:pPr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FF3D0D">
              <w:rPr>
                <w:rFonts w:eastAsia="Times New Roman" w:cs="Arial"/>
                <w:b/>
                <w:bCs/>
                <w:lang w:val="en-BR"/>
              </w:rPr>
              <w:t>F</w:t>
            </w:r>
            <w:proofErr w:type="spellStart"/>
            <w:r>
              <w:rPr>
                <w:rFonts w:eastAsia="Times New Roman" w:cs="Arial"/>
                <w:b/>
                <w:bCs/>
                <w:lang w:val="en-US"/>
              </w:rPr>
              <w:t>orwar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ED1AF" w14:textId="1EBD2F4D" w:rsidR="00FF3D0D" w:rsidRPr="00FF3D0D" w:rsidRDefault="00FF3D0D" w:rsidP="00FF3D0D">
            <w:pPr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FF3D0D">
              <w:rPr>
                <w:rFonts w:eastAsia="Times New Roman" w:cs="Arial"/>
                <w:b/>
                <w:bCs/>
                <w:lang w:val="en-BR"/>
              </w:rPr>
              <w:t>R</w:t>
            </w:r>
            <w:proofErr w:type="spellStart"/>
            <w:r>
              <w:rPr>
                <w:rFonts w:eastAsia="Times New Roman" w:cs="Arial"/>
                <w:b/>
                <w:bCs/>
                <w:lang w:val="en-US"/>
              </w:rPr>
              <w:t>everse</w:t>
            </w:r>
            <w:proofErr w:type="spellEnd"/>
          </w:p>
        </w:tc>
      </w:tr>
      <w:tr w:rsidR="00FF3D0D" w:rsidRPr="00FF3D0D" w14:paraId="72AAA8D0" w14:textId="77777777" w:rsidTr="00FF3D0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489F7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Nav1.8-exon1_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DB8F9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CCCCGGACAAGTAAGAGTG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E060C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GGGCTTCTCACTCTTGTCCT</w:t>
            </w:r>
          </w:p>
        </w:tc>
      </w:tr>
      <w:tr w:rsidR="00FF3D0D" w:rsidRPr="00FF3D0D" w14:paraId="518B6093" w14:textId="77777777" w:rsidTr="00FF3D0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1B2515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Nav1.8-exon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6A514C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TCCTGGCCATCATCGTCTT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BDB310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CAAGAAGAGGGTGAGGCAGA</w:t>
            </w:r>
          </w:p>
        </w:tc>
      </w:tr>
      <w:tr w:rsidR="00FF3D0D" w:rsidRPr="00FF3D0D" w14:paraId="023C2396" w14:textId="77777777" w:rsidTr="00FF3D0D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04D997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Nav1.8-exon22_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C6F2A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GTCCATCAAAGCCCTTCGG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E17B18" w14:textId="77777777" w:rsidR="00FF3D0D" w:rsidRPr="00FF3D0D" w:rsidRDefault="00FF3D0D" w:rsidP="00FF3D0D">
            <w:pPr>
              <w:rPr>
                <w:rFonts w:eastAsia="Times New Roman" w:cs="Arial"/>
                <w:lang w:val="en-BR"/>
              </w:rPr>
            </w:pPr>
            <w:r w:rsidRPr="00FF3D0D">
              <w:rPr>
                <w:rFonts w:eastAsia="Times New Roman" w:cs="Arial"/>
                <w:lang w:val="en-BR"/>
              </w:rPr>
              <w:t>TCTGTCATGAAGATGTCCTGGC</w:t>
            </w:r>
          </w:p>
        </w:tc>
      </w:tr>
    </w:tbl>
    <w:p w14:paraId="13AB1A69" w14:textId="3142FA84" w:rsidR="00FF3D0D" w:rsidRDefault="00FF3D0D"/>
    <w:p w14:paraId="04740C65" w14:textId="77777777" w:rsidR="00615E2B" w:rsidRDefault="00615E2B"/>
    <w:sectPr w:rsidR="00615E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0D"/>
    <w:rsid w:val="0000101D"/>
    <w:rsid w:val="00054CC2"/>
    <w:rsid w:val="000C1E2A"/>
    <w:rsid w:val="002C54EC"/>
    <w:rsid w:val="00333DF6"/>
    <w:rsid w:val="0033581A"/>
    <w:rsid w:val="003431FA"/>
    <w:rsid w:val="003D1F89"/>
    <w:rsid w:val="003D451C"/>
    <w:rsid w:val="003D736A"/>
    <w:rsid w:val="00457037"/>
    <w:rsid w:val="00461E55"/>
    <w:rsid w:val="00472DCA"/>
    <w:rsid w:val="004A7DCC"/>
    <w:rsid w:val="005B6AD1"/>
    <w:rsid w:val="005B7E3C"/>
    <w:rsid w:val="005F044C"/>
    <w:rsid w:val="00615E2B"/>
    <w:rsid w:val="0062776E"/>
    <w:rsid w:val="00703F06"/>
    <w:rsid w:val="00737590"/>
    <w:rsid w:val="00750B4E"/>
    <w:rsid w:val="00883F06"/>
    <w:rsid w:val="0090086C"/>
    <w:rsid w:val="009474D3"/>
    <w:rsid w:val="00A62AA4"/>
    <w:rsid w:val="00B0748B"/>
    <w:rsid w:val="00BC0FC0"/>
    <w:rsid w:val="00C6011C"/>
    <w:rsid w:val="00C84388"/>
    <w:rsid w:val="00D53484"/>
    <w:rsid w:val="00DB3289"/>
    <w:rsid w:val="00DB6F04"/>
    <w:rsid w:val="00DD1BE4"/>
    <w:rsid w:val="00E0711A"/>
    <w:rsid w:val="00E961F5"/>
    <w:rsid w:val="00E978E8"/>
    <w:rsid w:val="00F21801"/>
    <w:rsid w:val="00F452A3"/>
    <w:rsid w:val="00F94B0D"/>
    <w:rsid w:val="00FA6E7B"/>
    <w:rsid w:val="00FC52C1"/>
    <w:rsid w:val="00FF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B6F655"/>
  <w15:chartTrackingRefBased/>
  <w15:docId w15:val="{FF2FCECA-F262-3245-82F4-1FDBBF7A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D0D"/>
    <w:rPr>
      <w:rFonts w:ascii="Arial" w:hAnsi="Arial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2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Magno</dc:creator>
  <cp:keywords/>
  <dc:description/>
  <cp:lastModifiedBy>Helia</cp:lastModifiedBy>
  <cp:revision>2</cp:revision>
  <dcterms:created xsi:type="dcterms:W3CDTF">2022-04-29T19:11:00Z</dcterms:created>
  <dcterms:modified xsi:type="dcterms:W3CDTF">2022-04-29T19:11:00Z</dcterms:modified>
</cp:coreProperties>
</file>